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14B75" w14:textId="77777777" w:rsidR="00FA447F" w:rsidRDefault="00FA447F">
      <w:pPr>
        <w:rPr>
          <w:rFonts w:ascii="Times New Roman" w:hAnsi="Times New Roman" w:cs="Times New Roman"/>
        </w:rPr>
      </w:pPr>
      <w:proofErr w:type="gramStart"/>
      <w:r w:rsidRPr="00FA447F">
        <w:rPr>
          <w:rFonts w:ascii="Times New Roman" w:hAnsi="Times New Roman" w:cs="Times New Roman"/>
          <w:b/>
        </w:rPr>
        <w:t>Suppleme</w:t>
      </w:r>
      <w:bookmarkStart w:id="0" w:name="_GoBack"/>
      <w:bookmarkEnd w:id="0"/>
      <w:r w:rsidRPr="00FA447F">
        <w:rPr>
          <w:rFonts w:ascii="Times New Roman" w:hAnsi="Times New Roman" w:cs="Times New Roman"/>
          <w:b/>
        </w:rPr>
        <w:t>ntary table 1</w:t>
      </w:r>
      <w:r w:rsidRPr="00FA447F">
        <w:rPr>
          <w:rFonts w:ascii="Times New Roman" w:hAnsi="Times New Roman" w:cs="Times New Roman"/>
        </w:rPr>
        <w:t>.</w:t>
      </w:r>
      <w:proofErr w:type="gramEnd"/>
      <w:r w:rsidRPr="00FA44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piric antimicrobial therapy among three group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31"/>
        <w:gridCol w:w="2096"/>
        <w:gridCol w:w="2164"/>
        <w:gridCol w:w="2045"/>
      </w:tblGrid>
      <w:tr w:rsidR="00FA447F" w14:paraId="6B16975D" w14:textId="77777777" w:rsidTr="00531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2E89EDF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ntimicrobial therapy</w:t>
            </w:r>
          </w:p>
        </w:tc>
        <w:tc>
          <w:tcPr>
            <w:tcW w:w="2096" w:type="dxa"/>
          </w:tcPr>
          <w:p w14:paraId="2123A2E9" w14:textId="77777777" w:rsid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FA447F">
              <w:rPr>
                <w:rFonts w:ascii="Times New Roman" w:hAnsi="Times New Roman" w:cs="Times New Roman"/>
                <w:b w:val="0"/>
                <w:i/>
              </w:rPr>
              <w:t xml:space="preserve">M. </w:t>
            </w:r>
            <w:proofErr w:type="spellStart"/>
            <w:proofErr w:type="gramStart"/>
            <w:r w:rsidRPr="00FA447F">
              <w:rPr>
                <w:rFonts w:ascii="Times New Roman" w:hAnsi="Times New Roman" w:cs="Times New Roman"/>
                <w:b w:val="0"/>
                <w:i/>
              </w:rPr>
              <w:t>catarrhalis</w:t>
            </w:r>
            <w:proofErr w:type="spellEnd"/>
            <w:proofErr w:type="gramEnd"/>
          </w:p>
          <w:p w14:paraId="6F2D8C93" w14:textId="26B022CA" w:rsidR="00FA447F" w:rsidRP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n</w:t>
            </w:r>
            <w:proofErr w:type="gramEnd"/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=</w:t>
            </w:r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8)</w:t>
            </w:r>
          </w:p>
        </w:tc>
        <w:tc>
          <w:tcPr>
            <w:tcW w:w="2164" w:type="dxa"/>
          </w:tcPr>
          <w:p w14:paraId="4176CBA1" w14:textId="77777777" w:rsid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FA447F">
              <w:rPr>
                <w:rFonts w:ascii="Times New Roman" w:hAnsi="Times New Roman" w:cs="Times New Roman"/>
                <w:b w:val="0"/>
                <w:i/>
              </w:rPr>
              <w:t xml:space="preserve">S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i/>
              </w:rPr>
              <w:t>pneumoniae</w:t>
            </w:r>
            <w:proofErr w:type="spellEnd"/>
            <w:proofErr w:type="gramEnd"/>
          </w:p>
          <w:p w14:paraId="056EAC72" w14:textId="237A0286" w:rsidR="00FA447F" w:rsidRP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n</w:t>
            </w:r>
            <w:proofErr w:type="gramEnd"/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=</w:t>
            </w:r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110)</w:t>
            </w:r>
          </w:p>
        </w:tc>
        <w:tc>
          <w:tcPr>
            <w:tcW w:w="2045" w:type="dxa"/>
          </w:tcPr>
          <w:p w14:paraId="01DA3370" w14:textId="77777777" w:rsid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FA447F">
              <w:rPr>
                <w:rFonts w:ascii="Times New Roman" w:hAnsi="Times New Roman" w:cs="Times New Roman"/>
                <w:b w:val="0"/>
                <w:i/>
              </w:rPr>
              <w:t xml:space="preserve">H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  <w:i/>
              </w:rPr>
              <w:t>influenzae</w:t>
            </w:r>
            <w:proofErr w:type="spellEnd"/>
            <w:proofErr w:type="gramEnd"/>
          </w:p>
          <w:p w14:paraId="2AF3EEA2" w14:textId="449714AA" w:rsidR="00FA447F" w:rsidRPr="00FA447F" w:rsidRDefault="00FA447F" w:rsidP="00FA4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 w:val="0"/>
              </w:rPr>
              <w:t>n</w:t>
            </w:r>
            <w:proofErr w:type="gramEnd"/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=</w:t>
            </w:r>
            <w:r w:rsidR="00586A18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22)</w:t>
            </w:r>
          </w:p>
        </w:tc>
      </w:tr>
      <w:tr w:rsidR="00FA447F" w14:paraId="5ECCBC4F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4"/>
          </w:tcPr>
          <w:p w14:paraId="5CB9CBCF" w14:textId="77777777" w:rsidR="00FA447F" w:rsidRPr="00FA447F" w:rsidRDefault="00FA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OTHERAPY </w:t>
            </w:r>
          </w:p>
        </w:tc>
      </w:tr>
      <w:tr w:rsidR="00FA447F" w14:paraId="09507C4E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F61030E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picillin</w:t>
            </w:r>
          </w:p>
        </w:tc>
        <w:tc>
          <w:tcPr>
            <w:tcW w:w="2096" w:type="dxa"/>
          </w:tcPr>
          <w:p w14:paraId="77BF208D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7A50B3C9" w14:textId="28520786" w:rsidR="00FA447F" w:rsidRPr="00FA447F" w:rsidRDefault="002E3B5F" w:rsidP="000B4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E18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5" w:type="dxa"/>
          </w:tcPr>
          <w:p w14:paraId="050E1BE3" w14:textId="09CECC8C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4E5D2B4B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FBD6F96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oxicillin</w:t>
            </w:r>
          </w:p>
        </w:tc>
        <w:tc>
          <w:tcPr>
            <w:tcW w:w="2096" w:type="dxa"/>
          </w:tcPr>
          <w:p w14:paraId="516EB09F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1E7AA997" w14:textId="6BD9DC5F" w:rsidR="00FA447F" w:rsidRPr="00FA447F" w:rsidRDefault="003E18C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5" w:type="dxa"/>
          </w:tcPr>
          <w:p w14:paraId="62C8D9EC" w14:textId="5D89D1FA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1173747B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752C00C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picillin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ulbactam</w:t>
            </w:r>
            <w:proofErr w:type="spellEnd"/>
          </w:p>
        </w:tc>
        <w:tc>
          <w:tcPr>
            <w:tcW w:w="2096" w:type="dxa"/>
          </w:tcPr>
          <w:p w14:paraId="6C9E8A76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4" w:type="dxa"/>
          </w:tcPr>
          <w:p w14:paraId="1932C59C" w14:textId="37234E62" w:rsidR="00FA447F" w:rsidRPr="00FA447F" w:rsidRDefault="002E3B5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5" w:type="dxa"/>
          </w:tcPr>
          <w:p w14:paraId="4BD3A526" w14:textId="12876B01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A447F" w14:paraId="1E6B091C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54845B6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oxicillin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clavulanate</w:t>
            </w:r>
            <w:proofErr w:type="spellEnd"/>
          </w:p>
        </w:tc>
        <w:tc>
          <w:tcPr>
            <w:tcW w:w="2096" w:type="dxa"/>
          </w:tcPr>
          <w:p w14:paraId="10A72558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77506CB8" w14:textId="088E91CB" w:rsidR="00FA447F" w:rsidRPr="00FA447F" w:rsidRDefault="002E3B5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6367C12F" w14:textId="0B4949BA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7939A9A7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B493345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iperacillin</w:t>
            </w:r>
            <w:proofErr w:type="spellEnd"/>
          </w:p>
        </w:tc>
        <w:tc>
          <w:tcPr>
            <w:tcW w:w="2096" w:type="dxa"/>
          </w:tcPr>
          <w:p w14:paraId="1240851B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503F28A3" w14:textId="58AD8F45" w:rsidR="00FA447F" w:rsidRPr="00FA447F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5" w:type="dxa"/>
          </w:tcPr>
          <w:p w14:paraId="2206C82A" w14:textId="159E193F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08D5E2AF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42E66ED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iperacilli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tazobactam</w:t>
            </w:r>
            <w:proofErr w:type="spellEnd"/>
          </w:p>
        </w:tc>
        <w:tc>
          <w:tcPr>
            <w:tcW w:w="2096" w:type="dxa"/>
          </w:tcPr>
          <w:p w14:paraId="732F644B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7C27750C" w14:textId="6082D76C" w:rsidR="00FA447F" w:rsidRPr="00FA447F" w:rsidRDefault="002E3B5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10C24B78" w14:textId="6D3B53F6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0BC2D9E5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0660DDF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perazon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ulbactam</w:t>
            </w:r>
            <w:proofErr w:type="spellEnd"/>
          </w:p>
        </w:tc>
        <w:tc>
          <w:tcPr>
            <w:tcW w:w="2096" w:type="dxa"/>
          </w:tcPr>
          <w:p w14:paraId="362EE3A0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3FDF5322" w14:textId="768FDFEE" w:rsidR="00FA447F" w:rsidRPr="00FA447F" w:rsidRDefault="002E3B5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7585094E" w14:textId="1810E88D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0CD4BBE6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D2DD0AD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azolin</w:t>
            </w:r>
            <w:proofErr w:type="spellEnd"/>
          </w:p>
        </w:tc>
        <w:tc>
          <w:tcPr>
            <w:tcW w:w="2096" w:type="dxa"/>
          </w:tcPr>
          <w:p w14:paraId="71AB564F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551B1041" w14:textId="4B773A7F" w:rsidR="00FA447F" w:rsidRPr="00FA447F" w:rsidRDefault="00F96296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0A4B7BB0" w14:textId="77D3C708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A447F" w14:paraId="70650C46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839196E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tiam</w:t>
            </w:r>
            <w:proofErr w:type="spellEnd"/>
          </w:p>
        </w:tc>
        <w:tc>
          <w:tcPr>
            <w:tcW w:w="2096" w:type="dxa"/>
          </w:tcPr>
          <w:p w14:paraId="2191779D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64A69607" w14:textId="1FABD5A2" w:rsidR="00FA447F" w:rsidRPr="00FA447F" w:rsidRDefault="00890C7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65D67C22" w14:textId="5BB61727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6BCD7113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F94D728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aclor</w:t>
            </w:r>
            <w:proofErr w:type="spellEnd"/>
          </w:p>
        </w:tc>
        <w:tc>
          <w:tcPr>
            <w:tcW w:w="2096" w:type="dxa"/>
          </w:tcPr>
          <w:p w14:paraId="3C0F11F1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2930207F" w14:textId="1E2F59C2" w:rsidR="00FA447F" w:rsidRPr="00FA447F" w:rsidRDefault="00890C7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365B68BA" w14:textId="73A31A44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0CEEE59C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377C702" w14:textId="77777777" w:rsidR="00FA447F" w:rsidRP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taxime</w:t>
            </w:r>
            <w:proofErr w:type="spellEnd"/>
          </w:p>
        </w:tc>
        <w:tc>
          <w:tcPr>
            <w:tcW w:w="2096" w:type="dxa"/>
          </w:tcPr>
          <w:p w14:paraId="651A8126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4" w:type="dxa"/>
          </w:tcPr>
          <w:p w14:paraId="44D97E73" w14:textId="44A016D4" w:rsidR="00FA447F" w:rsidRPr="00FA447F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45" w:type="dxa"/>
          </w:tcPr>
          <w:p w14:paraId="66D4CDFA" w14:textId="148AB97B" w:rsidR="00FA447F" w:rsidRPr="00FA447F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A447F" w14:paraId="29623E91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3EB59D4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eftriaxone</w:t>
            </w:r>
          </w:p>
        </w:tc>
        <w:tc>
          <w:tcPr>
            <w:tcW w:w="2096" w:type="dxa"/>
          </w:tcPr>
          <w:p w14:paraId="36E1F0C9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14DF0F89" w14:textId="3B559620" w:rsidR="00FA447F" w:rsidRPr="00FA447F" w:rsidRDefault="00890C7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5" w:type="dxa"/>
          </w:tcPr>
          <w:p w14:paraId="4C63BD4E" w14:textId="28FA6E64" w:rsidR="00FA447F" w:rsidRPr="00FA447F" w:rsidRDefault="00ED1F0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B4069" w14:paraId="037A9A49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116EF73" w14:textId="22BF1636" w:rsidR="000B4069" w:rsidRDefault="000B4069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ditore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pivoxil</w:t>
            </w:r>
            <w:proofErr w:type="spellEnd"/>
          </w:p>
        </w:tc>
        <w:tc>
          <w:tcPr>
            <w:tcW w:w="2096" w:type="dxa"/>
          </w:tcPr>
          <w:p w14:paraId="27ECD835" w14:textId="186C1AC5" w:rsidR="000B4069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442F4365" w14:textId="117D8BE2" w:rsidR="000B4069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5" w:type="dxa"/>
          </w:tcPr>
          <w:p w14:paraId="643940DF" w14:textId="064BBDDA" w:rsidR="000B4069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7D281B71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907035D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epime</w:t>
            </w:r>
            <w:proofErr w:type="spellEnd"/>
          </w:p>
        </w:tc>
        <w:tc>
          <w:tcPr>
            <w:tcW w:w="2096" w:type="dxa"/>
          </w:tcPr>
          <w:p w14:paraId="5D18D396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1C7A024D" w14:textId="0B96B3FA" w:rsidR="00FA447F" w:rsidRPr="00FA447F" w:rsidRDefault="000B406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0FB71187" w14:textId="5333A082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63FF286E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6B1AF1F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Meropenem</w:t>
            </w:r>
            <w:proofErr w:type="spellEnd"/>
          </w:p>
        </w:tc>
        <w:tc>
          <w:tcPr>
            <w:tcW w:w="2096" w:type="dxa"/>
          </w:tcPr>
          <w:p w14:paraId="6997EF7B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04CB3CDF" w14:textId="4C98A22D" w:rsidR="00FA447F" w:rsidRPr="00FA447F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03EADBCE" w14:textId="7EA1742A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1F57602E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EBEDF73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anipenem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betamiprone</w:t>
            </w:r>
            <w:proofErr w:type="spellEnd"/>
          </w:p>
        </w:tc>
        <w:tc>
          <w:tcPr>
            <w:tcW w:w="2096" w:type="dxa"/>
          </w:tcPr>
          <w:p w14:paraId="0B8F104E" w14:textId="77777777" w:rsidR="00FA447F" w:rsidRPr="00FA447F" w:rsidRDefault="00FA447F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0A71256E" w14:textId="1692660D" w:rsidR="00FA447F" w:rsidRPr="00FA447F" w:rsidRDefault="000B406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31B59D11" w14:textId="12F26067" w:rsidR="00FA447F" w:rsidRPr="00FA447F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7EBB561F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61197BA" w14:textId="77777777" w:rsidR="00FA447F" w:rsidRDefault="00FA447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Vancomycin</w:t>
            </w:r>
            <w:proofErr w:type="spellEnd"/>
          </w:p>
        </w:tc>
        <w:tc>
          <w:tcPr>
            <w:tcW w:w="2096" w:type="dxa"/>
          </w:tcPr>
          <w:p w14:paraId="1BF6C4AA" w14:textId="77777777" w:rsidR="00FA447F" w:rsidRPr="00FA447F" w:rsidRDefault="00FA447F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4" w:type="dxa"/>
          </w:tcPr>
          <w:p w14:paraId="64E37E9A" w14:textId="0961C210" w:rsidR="00FA447F" w:rsidRPr="00FA447F" w:rsidRDefault="000B4069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067CD9C7" w14:textId="77690DAE" w:rsidR="00FA447F" w:rsidRPr="00FA447F" w:rsidRDefault="0097785C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B4069" w14:paraId="377FA070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CB875C9" w14:textId="363AAF0C" w:rsidR="000B4069" w:rsidRDefault="000B4069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lindamycin</w:t>
            </w:r>
          </w:p>
        </w:tc>
        <w:tc>
          <w:tcPr>
            <w:tcW w:w="2096" w:type="dxa"/>
          </w:tcPr>
          <w:p w14:paraId="1B8B57B2" w14:textId="045A2858" w:rsidR="000B4069" w:rsidRDefault="000B406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4BAFF991" w14:textId="11CA684D" w:rsidR="000B4069" w:rsidRDefault="000B406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39060877" w14:textId="1D100B85" w:rsidR="000B4069" w:rsidRDefault="000B406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31A92" w14:paraId="05DF9D55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6" w:type="dxa"/>
            <w:gridSpan w:val="4"/>
          </w:tcPr>
          <w:p w14:paraId="73E3D141" w14:textId="492DB1C0" w:rsidR="00531A92" w:rsidRPr="00FA447F" w:rsidRDefault="00586A18" w:rsidP="00586A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THERAPY</w:t>
            </w:r>
          </w:p>
        </w:tc>
      </w:tr>
      <w:tr w:rsidR="00FA447F" w14:paraId="3533347C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EA37CF3" w14:textId="77777777" w:rsidR="00FA447F" w:rsidRDefault="00531A92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e rate of combination therapy</w:t>
            </w:r>
          </w:p>
        </w:tc>
        <w:tc>
          <w:tcPr>
            <w:tcW w:w="2096" w:type="dxa"/>
          </w:tcPr>
          <w:p w14:paraId="10FD6387" w14:textId="77777777" w:rsidR="00FA447F" w:rsidRPr="00FA447F" w:rsidRDefault="00531A92" w:rsidP="00531A92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164" w:type="dxa"/>
          </w:tcPr>
          <w:p w14:paraId="63DFDF39" w14:textId="77777777" w:rsidR="00FA447F" w:rsidRPr="00FA447F" w:rsidRDefault="00531A92" w:rsidP="00531A92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</w:t>
            </w:r>
            <w:r w:rsidR="007B1175">
              <w:rPr>
                <w:rFonts w:ascii="Times New Roman" w:hAnsi="Times New Roman" w:cs="Times New Roman"/>
              </w:rPr>
              <w:t>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5" w:type="dxa"/>
          </w:tcPr>
          <w:p w14:paraId="1E837BDB" w14:textId="77777777" w:rsidR="00FA447F" w:rsidRPr="00FA447F" w:rsidRDefault="00531A92" w:rsidP="00531A92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</w:t>
            </w:r>
            <w:r w:rsidR="007B1175">
              <w:rPr>
                <w:rFonts w:ascii="Times New Roman" w:hAnsi="Times New Roman" w:cs="Times New Roman"/>
              </w:rPr>
              <w:t>27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A447F" w14:paraId="11830E85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8714E2B" w14:textId="77777777" w:rsidR="00FA447F" w:rsidRDefault="007B117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taxim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vancomycin</w:t>
            </w:r>
            <w:proofErr w:type="spellEnd"/>
          </w:p>
        </w:tc>
        <w:tc>
          <w:tcPr>
            <w:tcW w:w="2096" w:type="dxa"/>
          </w:tcPr>
          <w:p w14:paraId="7DD08848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440928FE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5" w:type="dxa"/>
          </w:tcPr>
          <w:p w14:paraId="2E767569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B1175" w14:paraId="7EBDC3DF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BD0C1D5" w14:textId="77777777" w:rsidR="007B1175" w:rsidRDefault="007B11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eftriaxone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vancomycin</w:t>
            </w:r>
            <w:proofErr w:type="spellEnd"/>
          </w:p>
        </w:tc>
        <w:tc>
          <w:tcPr>
            <w:tcW w:w="2096" w:type="dxa"/>
          </w:tcPr>
          <w:p w14:paraId="42A8E717" w14:textId="1C67AD47" w:rsidR="007B1175" w:rsidRDefault="00ED1F0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64B6279C" w14:textId="77777777" w:rsidR="007B1175" w:rsidRPr="00FA447F" w:rsidRDefault="007B1175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3B1A65BC" w14:textId="568A027E" w:rsidR="007B1175" w:rsidRDefault="00ED1F0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B1175" w14:paraId="7634623E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1103567" w14:textId="77777777" w:rsidR="007B1175" w:rsidRDefault="007B117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epim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vancomycin</w:t>
            </w:r>
            <w:proofErr w:type="spellEnd"/>
          </w:p>
        </w:tc>
        <w:tc>
          <w:tcPr>
            <w:tcW w:w="2096" w:type="dxa"/>
          </w:tcPr>
          <w:p w14:paraId="75DD7FC4" w14:textId="506F3D28" w:rsidR="007B1175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4D7B69C1" w14:textId="77777777" w:rsidR="007B1175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1294EC27" w14:textId="078E893F" w:rsidR="007B1175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A447F" w14:paraId="30A08CC0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2A9C8B4" w14:textId="77777777" w:rsidR="00FA447F" w:rsidRDefault="007B117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taxim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meropenem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2096" w:type="dxa"/>
          </w:tcPr>
          <w:p w14:paraId="568575AF" w14:textId="77777777" w:rsidR="00FA447F" w:rsidRPr="00FA447F" w:rsidRDefault="007B1175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5900A1AD" w14:textId="0233F7D4" w:rsidR="00FA447F" w:rsidRPr="00FA447F" w:rsidRDefault="00ED1F0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0847414B" w14:textId="77777777" w:rsidR="00FA447F" w:rsidRPr="00FA447F" w:rsidRDefault="007B1175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A447F" w14:paraId="2BB66D4F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A446590" w14:textId="77777777" w:rsidR="007B1175" w:rsidRDefault="007B117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Cefotaxim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14:paraId="4CF9078C" w14:textId="77777777" w:rsidR="00FA447F" w:rsidRDefault="007B11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+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 w:val="0"/>
              </w:rPr>
              <w:t>panipenem</w:t>
            </w:r>
            <w:proofErr w:type="spellEnd"/>
            <w:proofErr w:type="gramEnd"/>
            <w:r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betamiprone</w:t>
            </w:r>
            <w:proofErr w:type="spellEnd"/>
          </w:p>
        </w:tc>
        <w:tc>
          <w:tcPr>
            <w:tcW w:w="2096" w:type="dxa"/>
          </w:tcPr>
          <w:p w14:paraId="08A37595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01E281F1" w14:textId="1EB72D80" w:rsidR="00FA447F" w:rsidRPr="00FA447F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699F9F7D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A447F" w14:paraId="649C5F3F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08C3396" w14:textId="4AC74A75" w:rsidR="00FA447F" w:rsidRDefault="007B11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eftriaxone +</w:t>
            </w:r>
            <w:r w:rsidR="008F5120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clindamycin</w:t>
            </w:r>
          </w:p>
        </w:tc>
        <w:tc>
          <w:tcPr>
            <w:tcW w:w="2096" w:type="dxa"/>
          </w:tcPr>
          <w:p w14:paraId="6DA3CAB2" w14:textId="77777777" w:rsidR="00FA447F" w:rsidRPr="00FA447F" w:rsidRDefault="007B1175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3FA3FA43" w14:textId="745944CA" w:rsidR="00FA447F" w:rsidRPr="00FA447F" w:rsidRDefault="00ED1F0B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5" w:type="dxa"/>
          </w:tcPr>
          <w:p w14:paraId="10C4AFE3" w14:textId="77777777" w:rsidR="00FA447F" w:rsidRPr="00FA447F" w:rsidRDefault="007B1175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A447F" w14:paraId="0E2525EB" w14:textId="77777777" w:rsidTr="00531A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DFECE2C" w14:textId="77777777" w:rsidR="00FA447F" w:rsidRDefault="007B11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mpicillin +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amikacin</w:t>
            </w:r>
            <w:proofErr w:type="spellEnd"/>
          </w:p>
        </w:tc>
        <w:tc>
          <w:tcPr>
            <w:tcW w:w="2096" w:type="dxa"/>
          </w:tcPr>
          <w:p w14:paraId="13386978" w14:textId="77777777" w:rsidR="00FA447F" w:rsidRPr="00FA447F" w:rsidRDefault="007B1175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7632E141" w14:textId="1FB1008E" w:rsidR="00FA447F" w:rsidRPr="00FA447F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5" w:type="dxa"/>
          </w:tcPr>
          <w:p w14:paraId="18F87174" w14:textId="646F1523" w:rsidR="00FA447F" w:rsidRPr="00FA447F" w:rsidRDefault="00ED1F0B" w:rsidP="00FA44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7785C" w14:paraId="27945B6E" w14:textId="77777777" w:rsidTr="00531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7207391" w14:textId="2389AA64" w:rsidR="0097785C" w:rsidRPr="0097785C" w:rsidRDefault="0097785C" w:rsidP="00A23B36">
            <w:pPr>
              <w:rPr>
                <w:rFonts w:ascii="Times New Roman" w:hAnsi="Times New Roman" w:cs="Times New Roman"/>
              </w:rPr>
            </w:pPr>
            <w:r w:rsidRPr="0097785C">
              <w:rPr>
                <w:rFonts w:ascii="Times New Roman" w:hAnsi="Times New Roman" w:cs="Times New Roman"/>
              </w:rPr>
              <w:t>N</w:t>
            </w:r>
            <w:r w:rsidR="00A23B36">
              <w:rPr>
                <w:rFonts w:ascii="Times New Roman" w:hAnsi="Times New Roman" w:cs="Times New Roman"/>
              </w:rPr>
              <w:t>O TREATMENT</w:t>
            </w:r>
          </w:p>
        </w:tc>
        <w:tc>
          <w:tcPr>
            <w:tcW w:w="2096" w:type="dxa"/>
          </w:tcPr>
          <w:p w14:paraId="52FE5200" w14:textId="15E83F3D" w:rsidR="0097785C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4" w:type="dxa"/>
          </w:tcPr>
          <w:p w14:paraId="019C990E" w14:textId="199319E8" w:rsidR="0097785C" w:rsidRDefault="00890C79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5" w:type="dxa"/>
          </w:tcPr>
          <w:p w14:paraId="6FA85366" w14:textId="2448BF86" w:rsidR="0097785C" w:rsidRDefault="0097785C" w:rsidP="00FA44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6EF187C4" w14:textId="56D60C49" w:rsidR="00FA447F" w:rsidRPr="00FA447F" w:rsidRDefault="00FA447F">
      <w:pPr>
        <w:rPr>
          <w:rFonts w:ascii="Times New Roman" w:hAnsi="Times New Roman" w:cs="Times New Roman"/>
        </w:rPr>
      </w:pPr>
    </w:p>
    <w:sectPr w:rsidR="00FA447F" w:rsidRPr="00FA447F" w:rsidSect="00FA447F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47F"/>
    <w:rsid w:val="000B4069"/>
    <w:rsid w:val="002E3B5F"/>
    <w:rsid w:val="003E18CB"/>
    <w:rsid w:val="00531A92"/>
    <w:rsid w:val="00586A18"/>
    <w:rsid w:val="007B1175"/>
    <w:rsid w:val="00890C79"/>
    <w:rsid w:val="008E3F5E"/>
    <w:rsid w:val="008F5120"/>
    <w:rsid w:val="0097785C"/>
    <w:rsid w:val="00A23B36"/>
    <w:rsid w:val="00B32882"/>
    <w:rsid w:val="00ED1F0B"/>
    <w:rsid w:val="00F96296"/>
    <w:rsid w:val="00FA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70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FA44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8F512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F512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4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FA44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8F512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F512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33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Funaki</dc:creator>
  <cp:keywords/>
  <dc:description/>
  <cp:lastModifiedBy>Takanori Funaki</cp:lastModifiedBy>
  <cp:revision>10</cp:revision>
  <dcterms:created xsi:type="dcterms:W3CDTF">2015-11-21T02:54:00Z</dcterms:created>
  <dcterms:modified xsi:type="dcterms:W3CDTF">2015-11-26T14:10:00Z</dcterms:modified>
</cp:coreProperties>
</file>